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airwise comparison and P-valule of Cochran-Armitage test in additive model</w:t>
      </w:r>
    </w:p>
    <w:tbl>
      <w:tblPr>
        <w:tblW w:w="7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2460"/>
        <w:gridCol w:w="2080"/>
        <w:gridCol w:w="1080"/>
      </w:tblGrid>
      <w:tr>
        <w:trPr>
          <w:trHeight w:val="300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Compartion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宋体;SimSu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trend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Hall(2006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02(0.72,1.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.15(1.01,4.5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.12(0.97,4.6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Hao(2004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00(0.75,1.3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17(0.80,1.7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17(0.81,1.6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Hu(2010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70(0.47,1.0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75(1.01,3.0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.49(1.46,4.2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Li(2011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16(0.79,1.6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56(0.27,1.1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49(0.24,0.9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Liu(2005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50(0.70,3.1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24(0.55,2.7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83(0.45,1.5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Upadhyay(2010)</w:t>
            </w:r>
            <w:r>
              <w:rPr>
                <w:rFonts w:cs="宋体;SimSu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18(0.75,1.8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33(0.54,3.2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12(0.46,2.7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Upadhyay(2010)</w:t>
            </w:r>
            <w:r>
              <w:rPr>
                <w:rFonts w:cs="宋体;SimSu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11(0.74,1.6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97(0.89,4.3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78(0.81,3.9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Wang(2009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06(0.55,2.0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52(0.68,3.4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43(0.70,2.9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Xing(2001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63(0.40,0.9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36(0.76,2.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.17(1.23,3.8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Zhu(2009)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07(0.69,1.6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54(0.85,2.7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44(0.81,2.5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Ser vs Ser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99(0.87,1.1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02</w:t>
            </w:r>
            <w:r>
              <w:rPr>
                <w:rFonts w:cs="宋体;SimSu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Ser/S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34(1.10,1.6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ys/Cys vs Cys/Ser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37(1.13,1.6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82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a: Kashmiri population; b: Uttar Pradesh population; c: p-value of Greenland and Longnecker's method</w:t>
            </w:r>
            <w:r>
              <w:rPr>
                <w:rFonts w:cs="宋体;SimSun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5" w:hRule="atLeast"/>
        </w:trPr>
        <w:tc>
          <w:tcPr>
            <w:tcW w:w="782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b/>
                <w:color w:val="000000"/>
                <w:sz w:val="18"/>
                <w:szCs w:val="18"/>
              </w:rPr>
              <w:t xml:space="preserve">Abbreviations: </w:t>
            </w:r>
            <w:r>
              <w:rPr>
                <w:rFonts w:cs="宋体;SimSun"/>
                <w:color w:val="000000"/>
                <w:sz w:val="18"/>
                <w:szCs w:val="18"/>
              </w:rPr>
              <w:t>OR: odds ratio; CI: confidence intervals</w:t>
            </w:r>
            <w:r>
              <w:rPr>
                <w:rFonts w:cs="宋体;SimSun"/>
                <w:color w:val="000000"/>
                <w:sz w:val="18"/>
                <w:szCs w:val="18"/>
              </w:rPr>
              <w:t>.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4:51:00Z</dcterms:created>
  <dc:creator>cnconfig</dc:creator>
  <dc:description/>
  <cp:keywords/>
  <dc:language>en-US</dc:language>
  <cp:lastModifiedBy>cnconfig</cp:lastModifiedBy>
  <dcterms:modified xsi:type="dcterms:W3CDTF">2013-04-16T14:35:00Z</dcterms:modified>
  <cp:revision>13</cp:revision>
  <dc:subject/>
  <dc:title/>
</cp:coreProperties>
</file>